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BE3" w:rsidRPr="00F40BE3" w:rsidRDefault="00F40BE3" w:rsidP="006D2B4D">
      <w:pPr>
        <w:spacing w:line="480" w:lineRule="auto"/>
        <w:rPr>
          <w:rFonts w:ascii="Times New Roman" w:eastAsia="MS PGothic" w:hAnsi="MS PGothic"/>
          <w:b/>
          <w:i/>
          <w:sz w:val="24"/>
        </w:rPr>
      </w:pPr>
      <w:bookmarkStart w:id="0" w:name="_GoBack"/>
      <w:bookmarkEnd w:id="0"/>
      <w:r w:rsidRPr="00F40BE3">
        <w:rPr>
          <w:rFonts w:ascii="Times New Roman" w:eastAsia="MS PGothic" w:hAnsi="Times New Roman"/>
          <w:b/>
          <w:sz w:val="24"/>
        </w:rPr>
        <w:t>Supplementary Method</w:t>
      </w:r>
      <w:r w:rsidRPr="00F40BE3">
        <w:rPr>
          <w:rFonts w:ascii="Times New Roman" w:eastAsia="MS PGothic" w:hAnsi="MS PGothic" w:hint="eastAsia"/>
          <w:b/>
          <w:i/>
          <w:sz w:val="24"/>
        </w:rPr>
        <w:t xml:space="preserve"> </w:t>
      </w:r>
    </w:p>
    <w:p w:rsidR="00474727" w:rsidRPr="000D3D4B" w:rsidRDefault="00772407" w:rsidP="006D2B4D">
      <w:pPr>
        <w:spacing w:line="480" w:lineRule="auto"/>
        <w:rPr>
          <w:rFonts w:ascii="Times New Roman" w:eastAsia="MS PGothic" w:hAnsi="Times New Roman"/>
          <w:b/>
          <w:i/>
          <w:sz w:val="24"/>
        </w:rPr>
      </w:pPr>
      <w:r w:rsidRPr="000D3D4B">
        <w:rPr>
          <w:rFonts w:ascii="Times New Roman" w:eastAsia="MS PGothic" w:hAnsi="MS PGothic" w:hint="eastAsia"/>
          <w:b/>
          <w:i/>
          <w:sz w:val="24"/>
        </w:rPr>
        <w:t xml:space="preserve">Plasmid </w:t>
      </w:r>
      <w:r w:rsidR="001F31F9" w:rsidRPr="000D3D4B">
        <w:rPr>
          <w:rFonts w:ascii="Times New Roman" w:eastAsia="MS PGothic" w:hAnsi="MS PGothic" w:hint="eastAsia"/>
          <w:b/>
          <w:i/>
          <w:sz w:val="24"/>
        </w:rPr>
        <w:t>c</w:t>
      </w:r>
      <w:r w:rsidRPr="000D3D4B">
        <w:rPr>
          <w:rFonts w:ascii="Times New Roman" w:eastAsia="MS PGothic" w:hAnsi="MS PGothic" w:hint="eastAsia"/>
          <w:b/>
          <w:i/>
          <w:sz w:val="24"/>
        </w:rPr>
        <w:t>onstructions</w:t>
      </w:r>
    </w:p>
    <w:p w:rsidR="001D34C6" w:rsidRPr="009600F1" w:rsidRDefault="00CA6617" w:rsidP="00A231C8">
      <w:pPr>
        <w:spacing w:line="480" w:lineRule="auto"/>
        <w:rPr>
          <w:rFonts w:ascii="Times New Roman" w:hAnsi="Times New Roman"/>
          <w:sz w:val="24"/>
        </w:rPr>
      </w:pPr>
      <w:r w:rsidRPr="009600F1">
        <w:rPr>
          <w:rFonts w:ascii="Times New Roman" w:eastAsia="MS PGothic" w:hAnsi="Times New Roman" w:hint="eastAsia"/>
          <w:sz w:val="24"/>
        </w:rPr>
        <w:t xml:space="preserve">The </w:t>
      </w:r>
      <w:r w:rsidR="00474727" w:rsidRPr="009600F1">
        <w:rPr>
          <w:rFonts w:ascii="Times New Roman" w:eastAsia="MS PGothic" w:hAnsi="Times New Roman" w:hint="eastAsia"/>
          <w:sz w:val="24"/>
        </w:rPr>
        <w:t>w</w:t>
      </w:r>
      <w:r w:rsidR="00474727">
        <w:rPr>
          <w:rFonts w:ascii="Times New Roman" w:eastAsia="MS PGothic" w:hAnsi="Times New Roman" w:hint="eastAsia"/>
          <w:sz w:val="24"/>
        </w:rPr>
        <w:t>hole genome of TYLCV could not be amplified from DNA</w:t>
      </w:r>
      <w:r w:rsidR="00474727" w:rsidRPr="00437426">
        <w:rPr>
          <w:rFonts w:ascii="Times New Roman" w:hAnsi="Times New Roman" w:hint="eastAsia"/>
          <w:sz w:val="24"/>
        </w:rPr>
        <w:t xml:space="preserve"> (a gift from Ryohey Arimoto) isolated from </w:t>
      </w:r>
      <w:r w:rsidR="00474727" w:rsidRPr="00965121">
        <w:rPr>
          <w:rFonts w:ascii="Times New Roman" w:hAnsi="Times New Roman" w:hint="eastAsia"/>
          <w:sz w:val="24"/>
        </w:rPr>
        <w:t>tomatoes</w:t>
      </w:r>
      <w:r w:rsidR="00474727" w:rsidRPr="001D1B9D">
        <w:rPr>
          <w:rFonts w:ascii="Times New Roman" w:hAnsi="Times New Roman" w:hint="eastAsia"/>
          <w:sz w:val="24"/>
        </w:rPr>
        <w:t xml:space="preserve"> infected</w:t>
      </w:r>
      <w:r w:rsidR="00474727" w:rsidRPr="00743C0C">
        <w:rPr>
          <w:rFonts w:ascii="Times New Roman" w:hAnsi="Times New Roman" w:hint="eastAsia"/>
          <w:sz w:val="24"/>
        </w:rPr>
        <w:t xml:space="preserve"> by </w:t>
      </w:r>
      <w:r w:rsidR="00E2409C" w:rsidRPr="00743C0C">
        <w:rPr>
          <w:rFonts w:ascii="Times New Roman" w:eastAsia="MS PGothic" w:hAnsi="Times New Roman"/>
          <w:sz w:val="24"/>
        </w:rPr>
        <w:t>the TYLCV</w:t>
      </w:r>
      <w:r w:rsidR="00E2409C" w:rsidRPr="00743C0C">
        <w:rPr>
          <w:rFonts w:ascii="Times New Roman" w:eastAsia="MS PGothic" w:hAnsi="Times New Roman" w:hint="eastAsia"/>
          <w:sz w:val="24"/>
        </w:rPr>
        <w:t>-Israel (TYLCV-IL) strain</w:t>
      </w:r>
      <w:r w:rsidR="00474727" w:rsidRPr="00743C0C">
        <w:rPr>
          <w:rFonts w:ascii="Times New Roman" w:hAnsi="Times New Roman" w:hint="eastAsia"/>
          <w:sz w:val="24"/>
        </w:rPr>
        <w:t xml:space="preserve">. </w:t>
      </w:r>
      <w:r w:rsidR="00474727">
        <w:rPr>
          <w:rFonts w:ascii="Times New Roman" w:hAnsi="Times New Roman" w:hint="eastAsia"/>
          <w:sz w:val="24"/>
        </w:rPr>
        <w:t>Therefore, the whole genomic DNA was divided into</w:t>
      </w:r>
      <w:r w:rsidR="00474727" w:rsidRPr="0084679C">
        <w:rPr>
          <w:rFonts w:ascii="Times New Roman" w:hAnsi="Times New Roman"/>
          <w:sz w:val="24"/>
        </w:rPr>
        <w:t xml:space="preserve"> two parts. Each part was amplified from </w:t>
      </w:r>
      <w:r w:rsidR="00E36614" w:rsidRPr="00743C0C">
        <w:rPr>
          <w:rFonts w:ascii="Times New Roman" w:hAnsi="Times New Roman" w:hint="eastAsia"/>
          <w:sz w:val="24"/>
        </w:rPr>
        <w:t xml:space="preserve">total </w:t>
      </w:r>
      <w:r w:rsidR="00474727" w:rsidRPr="00743C0C">
        <w:rPr>
          <w:rFonts w:ascii="Times New Roman" w:hAnsi="Times New Roman"/>
          <w:sz w:val="24"/>
        </w:rPr>
        <w:t>DNA using</w:t>
      </w:r>
      <w:bookmarkStart w:id="1" w:name="OLE_LINK1"/>
      <w:r w:rsidR="00474727" w:rsidRPr="00743C0C">
        <w:rPr>
          <w:rFonts w:ascii="Times New Roman" w:hAnsi="Times New Roman"/>
          <w:sz w:val="24"/>
        </w:rPr>
        <w:t xml:space="preserve"> a primer set of</w:t>
      </w:r>
      <w:r w:rsidR="00474727" w:rsidRPr="0084679C">
        <w:rPr>
          <w:rFonts w:ascii="Times New Roman" w:hAnsi="Times New Roman"/>
          <w:sz w:val="24"/>
        </w:rPr>
        <w:t xml:space="preserve"> 5’-</w:t>
      </w:r>
      <w:r w:rsidR="006C6402" w:rsidRPr="0084679C">
        <w:rPr>
          <w:rFonts w:ascii="Times New Roman" w:hAnsi="Times New Roman"/>
          <w:sz w:val="24"/>
        </w:rPr>
        <w:t>CATCATTACAAGCTTCCTTTGGGCTTAGGTCTAGATGTCCACATAAATA</w:t>
      </w:r>
      <w:r w:rsidR="00474727" w:rsidRPr="0084679C">
        <w:rPr>
          <w:rFonts w:ascii="Times New Roman" w:hAnsi="Times New Roman"/>
          <w:sz w:val="24"/>
        </w:rPr>
        <w:t>-3’ and 5’-</w:t>
      </w:r>
      <w:r w:rsidR="006C6402" w:rsidRPr="0084679C">
        <w:rPr>
          <w:rFonts w:ascii="Times New Roman" w:hAnsi="Times New Roman"/>
          <w:sz w:val="24"/>
        </w:rPr>
        <w:t>ACCTCTTACCCACTCTGTGAGTAATTCCAGATCCAC</w:t>
      </w:r>
      <w:r w:rsidR="00474727" w:rsidRPr="0084679C">
        <w:rPr>
          <w:rFonts w:ascii="Times New Roman" w:hAnsi="Times New Roman"/>
          <w:sz w:val="24"/>
        </w:rPr>
        <w:t xml:space="preserve">-3’ </w:t>
      </w:r>
      <w:bookmarkEnd w:id="1"/>
      <w:r w:rsidR="00474727" w:rsidRPr="0084679C">
        <w:rPr>
          <w:rFonts w:ascii="Times New Roman" w:hAnsi="Times New Roman"/>
          <w:sz w:val="24"/>
        </w:rPr>
        <w:t>and another primer set of 5’-</w:t>
      </w:r>
      <w:r w:rsidR="006C6402" w:rsidRPr="0084679C">
        <w:rPr>
          <w:rFonts w:ascii="Times New Roman" w:hAnsi="Times New Roman"/>
          <w:sz w:val="24"/>
        </w:rPr>
        <w:t>CTGGAATTACTCACAGAGTGGGTAAGAGGTTCTGTG</w:t>
      </w:r>
      <w:r w:rsidR="00474727" w:rsidRPr="0084679C">
        <w:rPr>
          <w:rFonts w:ascii="Times New Roman" w:hAnsi="Times New Roman"/>
          <w:sz w:val="24"/>
        </w:rPr>
        <w:t>-3’ and 5’-</w:t>
      </w:r>
      <w:r w:rsidR="006C6402" w:rsidRPr="0084679C">
        <w:rPr>
          <w:rFonts w:ascii="Times New Roman" w:hAnsi="Times New Roman"/>
          <w:sz w:val="24"/>
        </w:rPr>
        <w:t>CCTAAGCCCTGCAGTG</w:t>
      </w:r>
      <w:r w:rsidR="006C6402" w:rsidRPr="006C6402">
        <w:rPr>
          <w:rFonts w:ascii="Times New Roman" w:hAnsi="Times New Roman"/>
          <w:sz w:val="24"/>
        </w:rPr>
        <w:t>TA</w:t>
      </w:r>
      <w:r w:rsidR="0084679C">
        <w:rPr>
          <w:rFonts w:ascii="Times New Roman" w:hAnsi="Times New Roman"/>
          <w:sz w:val="24"/>
        </w:rPr>
        <w:t>CAGTAATGATGCGTGGTACAACGTCATTGAT</w:t>
      </w:r>
      <w:r w:rsidR="00474727" w:rsidRPr="001D1B9D">
        <w:rPr>
          <w:rFonts w:ascii="Times New Roman" w:hAnsi="Times New Roman"/>
          <w:sz w:val="24"/>
        </w:rPr>
        <w:t>-3’</w:t>
      </w:r>
      <w:r w:rsidR="00474727">
        <w:rPr>
          <w:rFonts w:ascii="Times New Roman" w:hAnsi="Times New Roman" w:hint="eastAsia"/>
          <w:sz w:val="24"/>
        </w:rPr>
        <w:t>, resp</w:t>
      </w:r>
      <w:r w:rsidR="0086777C">
        <w:rPr>
          <w:rFonts w:ascii="Times New Roman" w:hAnsi="Times New Roman" w:hint="eastAsia"/>
          <w:sz w:val="24"/>
        </w:rPr>
        <w:t>ectively, and digested with Dra</w:t>
      </w:r>
      <w:r w:rsidR="00474727">
        <w:rPr>
          <w:rFonts w:ascii="Times New Roman" w:hAnsi="Times New Roman" w:hint="eastAsia"/>
          <w:sz w:val="24"/>
        </w:rPr>
        <w:t xml:space="preserve">III. These two DNA fragments were ligated and cloned into the </w:t>
      </w:r>
      <w:r w:rsidR="009435D0">
        <w:rPr>
          <w:rFonts w:ascii="Times New Roman" w:hAnsi="Times New Roman" w:hint="eastAsia"/>
          <w:sz w:val="24"/>
        </w:rPr>
        <w:t>HindIII</w:t>
      </w:r>
      <w:r w:rsidR="00474727">
        <w:rPr>
          <w:rFonts w:ascii="Times New Roman" w:hAnsi="Times New Roman" w:hint="eastAsia"/>
          <w:sz w:val="24"/>
        </w:rPr>
        <w:t>/</w:t>
      </w:r>
      <w:r w:rsidR="009435D0">
        <w:rPr>
          <w:rFonts w:ascii="Times New Roman" w:hAnsi="Times New Roman" w:hint="eastAsia"/>
          <w:sz w:val="24"/>
        </w:rPr>
        <w:t>PstI</w:t>
      </w:r>
      <w:r w:rsidR="00474727">
        <w:rPr>
          <w:rFonts w:ascii="Times New Roman" w:hAnsi="Times New Roman" w:hint="eastAsia"/>
          <w:sz w:val="24"/>
        </w:rPr>
        <w:t xml:space="preserve"> sites of </w:t>
      </w:r>
      <w:r w:rsidR="009435D0" w:rsidRPr="009435D0">
        <w:rPr>
          <w:rFonts w:ascii="Times New Roman" w:hAnsi="Times New Roman"/>
          <w:sz w:val="24"/>
        </w:rPr>
        <w:t>pBluescriptII KS+ (Agilent Technolo</w:t>
      </w:r>
      <w:r w:rsidR="009435D0" w:rsidRPr="009600F1">
        <w:rPr>
          <w:rFonts w:ascii="Times New Roman" w:hAnsi="Times New Roman"/>
          <w:sz w:val="24"/>
        </w:rPr>
        <w:t>gies</w:t>
      </w:r>
      <w:r w:rsidR="0084679C" w:rsidRPr="009600F1">
        <w:rPr>
          <w:rFonts w:ascii="Times New Roman" w:hAnsi="Times New Roman" w:hint="eastAsia"/>
          <w:sz w:val="24"/>
        </w:rPr>
        <w:t xml:space="preserve">, </w:t>
      </w:r>
      <w:smartTag w:uri="urn:schemas-microsoft-com:office:smarttags" w:element="place">
        <w:smartTag w:uri="urn:schemas-microsoft-com:office:smarttags" w:element="City">
          <w:r w:rsidR="0084679C" w:rsidRPr="009600F1">
            <w:rPr>
              <w:rFonts w:ascii="Times New Roman" w:hAnsi="Times New Roman" w:hint="eastAsia"/>
              <w:sz w:val="24"/>
            </w:rPr>
            <w:t>Santa Clara</w:t>
          </w:r>
        </w:smartTag>
        <w:r w:rsidR="0084679C" w:rsidRPr="009600F1">
          <w:rPr>
            <w:rFonts w:ascii="Times New Roman" w:hAnsi="Times New Roman" w:hint="eastAsia"/>
            <w:sz w:val="24"/>
          </w:rPr>
          <w:t xml:space="preserve">, </w:t>
        </w:r>
        <w:smartTag w:uri="urn:schemas-microsoft-com:office:smarttags" w:element="State">
          <w:r w:rsidR="0084679C" w:rsidRPr="009600F1">
            <w:rPr>
              <w:rFonts w:ascii="Times New Roman" w:hAnsi="Times New Roman" w:hint="eastAsia"/>
              <w:sz w:val="24"/>
            </w:rPr>
            <w:t>CA</w:t>
          </w:r>
        </w:smartTag>
        <w:r w:rsidR="0084679C" w:rsidRPr="009600F1">
          <w:rPr>
            <w:rFonts w:ascii="Times New Roman" w:hAnsi="Times New Roman" w:hint="eastAsia"/>
            <w:sz w:val="24"/>
          </w:rPr>
          <w:t xml:space="preserve">, </w:t>
        </w:r>
        <w:smartTag w:uri="urn:schemas-microsoft-com:office:smarttags" w:element="country-region">
          <w:r w:rsidR="0084679C" w:rsidRPr="009600F1">
            <w:rPr>
              <w:rFonts w:ascii="Times New Roman" w:hAnsi="Times New Roman" w:hint="eastAsia"/>
              <w:sz w:val="24"/>
            </w:rPr>
            <w:t>USA</w:t>
          </w:r>
        </w:smartTag>
      </w:smartTag>
      <w:r w:rsidR="009435D0" w:rsidRPr="009600F1">
        <w:rPr>
          <w:rFonts w:ascii="Times New Roman" w:hAnsi="Times New Roman"/>
          <w:sz w:val="24"/>
        </w:rPr>
        <w:t>)</w:t>
      </w:r>
      <w:r w:rsidR="009435D0" w:rsidRPr="009600F1">
        <w:rPr>
          <w:rFonts w:ascii="Times New Roman" w:hAnsi="Times New Roman" w:hint="eastAsia"/>
          <w:sz w:val="24"/>
        </w:rPr>
        <w:t xml:space="preserve"> </w:t>
      </w:r>
      <w:r w:rsidR="00474727" w:rsidRPr="009600F1">
        <w:rPr>
          <w:rFonts w:ascii="Times New Roman" w:hAnsi="Times New Roman" w:hint="eastAsia"/>
          <w:sz w:val="24"/>
        </w:rPr>
        <w:t>to generate pBS-TYLCV harboring a whole TYLCV genome.</w:t>
      </w:r>
    </w:p>
    <w:p w:rsidR="000C7A57" w:rsidRDefault="000C7A57" w:rsidP="006D2B4D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 w:rsidRPr="009600F1">
        <w:rPr>
          <w:rFonts w:ascii="Times New Roman" w:hAnsi="Times New Roman" w:hint="eastAsia"/>
          <w:sz w:val="24"/>
        </w:rPr>
        <w:t xml:space="preserve">The plasmid pBI-TYLCV(1.5) used for </w:t>
      </w:r>
      <w:r w:rsidR="00CB7386" w:rsidRPr="009600F1">
        <w:rPr>
          <w:rFonts w:ascii="Times New Roman" w:hAnsi="Times New Roman" w:hint="eastAsia"/>
          <w:sz w:val="24"/>
        </w:rPr>
        <w:t>a</w:t>
      </w:r>
      <w:r w:rsidRPr="009600F1">
        <w:rPr>
          <w:rFonts w:ascii="Times New Roman" w:hAnsi="Times New Roman" w:hint="eastAsia"/>
          <w:sz w:val="24"/>
        </w:rPr>
        <w:t xml:space="preserve">groinoculation was generated </w:t>
      </w:r>
      <w:r>
        <w:rPr>
          <w:rFonts w:ascii="Times New Roman" w:hAnsi="Times New Roman" w:hint="eastAsia"/>
          <w:sz w:val="24"/>
        </w:rPr>
        <w:t>in two steps. Firstly, 0.5 copy of TYLCV genome was cloned into the binary plasmid pBI121 (Invitrogen). N</w:t>
      </w:r>
      <w:r>
        <w:rPr>
          <w:rFonts w:ascii="Times New Roman" w:hAnsi="Times New Roman"/>
          <w:sz w:val="24"/>
        </w:rPr>
        <w:t>amely,</w:t>
      </w:r>
      <w:r>
        <w:rPr>
          <w:rFonts w:ascii="Times New Roman" w:hAnsi="Times New Roman" w:hint="eastAsia"/>
          <w:sz w:val="24"/>
        </w:rPr>
        <w:t xml:space="preserve"> 0.5 copy of </w:t>
      </w:r>
      <w:r w:rsidRPr="0084679C">
        <w:rPr>
          <w:rFonts w:ascii="Times New Roman" w:hAnsi="Times New Roman"/>
          <w:sz w:val="24"/>
        </w:rPr>
        <w:t xml:space="preserve">TYLCV genome was amplified from pBS-TYLCV using a primer set of 5’-GGGCCCAAGCTTGAGCTCGGATCCTGTACACCTTTGGGCTTAGGTCTAGATGTCCACATA-3’ and 5’-CCCGGGGAATTCTGGAAATGATTATATCGCCTGGTCGCTTCGACATAG-3’ and then </w:t>
      </w:r>
      <w:r>
        <w:rPr>
          <w:rFonts w:ascii="Times New Roman" w:hAnsi="Times New Roman" w:hint="eastAsia"/>
          <w:sz w:val="24"/>
        </w:rPr>
        <w:t>cloned into the HindIII/EcoRI sites of pBI121 to gen</w:t>
      </w:r>
      <w:r w:rsidRPr="009600F1">
        <w:rPr>
          <w:rFonts w:ascii="Times New Roman" w:hAnsi="Times New Roman" w:hint="eastAsia"/>
          <w:sz w:val="24"/>
        </w:rPr>
        <w:t>erate pBI-TYLCV(0.5). Secon</w:t>
      </w:r>
      <w:r w:rsidRPr="00233FC3">
        <w:rPr>
          <w:rFonts w:ascii="Times New Roman" w:hAnsi="Times New Roman" w:hint="eastAsia"/>
          <w:sz w:val="24"/>
        </w:rPr>
        <w:t xml:space="preserve">dly, </w:t>
      </w:r>
      <w:r w:rsidR="0086777C" w:rsidRPr="00233FC3">
        <w:rPr>
          <w:rFonts w:ascii="Times New Roman" w:hAnsi="Times New Roman" w:hint="eastAsia"/>
          <w:sz w:val="24"/>
        </w:rPr>
        <w:t xml:space="preserve">a </w:t>
      </w:r>
      <w:r w:rsidRPr="009600F1">
        <w:rPr>
          <w:rFonts w:ascii="Times New Roman" w:hAnsi="Times New Roman" w:hint="eastAsia"/>
          <w:sz w:val="24"/>
        </w:rPr>
        <w:t xml:space="preserve">DNA fragment harboring one copy of TYLCV genome was </w:t>
      </w:r>
      <w:r w:rsidR="0084679C" w:rsidRPr="009600F1">
        <w:rPr>
          <w:rFonts w:ascii="Times New Roman" w:hAnsi="Times New Roman" w:hint="eastAsia"/>
          <w:sz w:val="24"/>
        </w:rPr>
        <w:t xml:space="preserve">excised </w:t>
      </w:r>
      <w:r>
        <w:rPr>
          <w:rFonts w:ascii="Times New Roman" w:hAnsi="Times New Roman" w:hint="eastAsia"/>
          <w:sz w:val="24"/>
        </w:rPr>
        <w:t>from p</w:t>
      </w:r>
      <w:r w:rsidRPr="00743C0C">
        <w:rPr>
          <w:rFonts w:ascii="Times New Roman" w:hAnsi="Times New Roman" w:hint="eastAsia"/>
          <w:sz w:val="24"/>
        </w:rPr>
        <w:t xml:space="preserve">BS-TYLCV </w:t>
      </w:r>
      <w:r w:rsidR="00E36614" w:rsidRPr="00743C0C">
        <w:rPr>
          <w:rFonts w:ascii="Times New Roman" w:hAnsi="Times New Roman" w:hint="eastAsia"/>
          <w:sz w:val="24"/>
        </w:rPr>
        <w:t xml:space="preserve">with HindIII and BsrGI </w:t>
      </w:r>
      <w:r w:rsidRPr="00743C0C">
        <w:rPr>
          <w:rFonts w:ascii="Times New Roman" w:hAnsi="Times New Roman" w:hint="eastAsia"/>
          <w:sz w:val="24"/>
        </w:rPr>
        <w:t xml:space="preserve">and then cloned into the </w:t>
      </w:r>
      <w:bookmarkStart w:id="2" w:name="OLE_LINK6"/>
      <w:r w:rsidR="00E36614" w:rsidRPr="00743C0C">
        <w:rPr>
          <w:rFonts w:ascii="Times New Roman" w:hAnsi="Times New Roman" w:hint="eastAsia"/>
          <w:sz w:val="24"/>
        </w:rPr>
        <w:t>HindIII</w:t>
      </w:r>
      <w:r w:rsidRPr="00743C0C">
        <w:rPr>
          <w:rFonts w:ascii="Times New Roman" w:hAnsi="Times New Roman" w:hint="eastAsia"/>
          <w:sz w:val="24"/>
        </w:rPr>
        <w:t>/BsrGI</w:t>
      </w:r>
      <w:bookmarkEnd w:id="2"/>
      <w:r w:rsidRPr="00743C0C">
        <w:rPr>
          <w:rFonts w:ascii="Times New Roman" w:hAnsi="Times New Roman" w:hint="eastAsia"/>
          <w:sz w:val="24"/>
        </w:rPr>
        <w:t xml:space="preserve"> sites of pBI-</w:t>
      </w:r>
      <w:r>
        <w:rPr>
          <w:rFonts w:ascii="Times New Roman" w:hAnsi="Times New Roman" w:hint="eastAsia"/>
          <w:sz w:val="24"/>
        </w:rPr>
        <w:t>TYLCV(0.5) to construct pBI-TYLCV(1.5).</w:t>
      </w:r>
    </w:p>
    <w:p w:rsidR="007906A8" w:rsidRDefault="007906A8" w:rsidP="007906A8">
      <w:pPr>
        <w:spacing w:line="480" w:lineRule="auto"/>
        <w:rPr>
          <w:rFonts w:ascii="Times New Roman" w:hAnsi="Times New Roman"/>
          <w:sz w:val="24"/>
        </w:rPr>
      </w:pPr>
    </w:p>
    <w:p w:rsidR="007906A8" w:rsidRPr="000D3D4B" w:rsidRDefault="007906A8" w:rsidP="007906A8">
      <w:pPr>
        <w:spacing w:line="480" w:lineRule="auto"/>
        <w:rPr>
          <w:rFonts w:ascii="Times New Roman" w:eastAsia="MS PGothic" w:hAnsi="Times New Roman"/>
          <w:b/>
          <w:i/>
          <w:sz w:val="24"/>
        </w:rPr>
      </w:pPr>
      <w:r w:rsidRPr="000D3D4B">
        <w:rPr>
          <w:rFonts w:ascii="Times New Roman" w:eastAsia="MS PGothic" w:hAnsi="Times New Roman" w:hint="eastAsia"/>
          <w:b/>
          <w:i/>
          <w:sz w:val="24"/>
        </w:rPr>
        <w:t>Detection of TYLCV genomes in infected Micro-Tom</w:t>
      </w:r>
    </w:p>
    <w:p w:rsidR="007906A8" w:rsidRPr="009600F1" w:rsidRDefault="007906A8" w:rsidP="007906A8">
      <w:pPr>
        <w:spacing w:line="480" w:lineRule="auto"/>
        <w:rPr>
          <w:rFonts w:ascii="Times New Roman" w:eastAsia="MS PGothic" w:hAnsi="Times New Roman"/>
          <w:sz w:val="24"/>
        </w:rPr>
      </w:pPr>
      <w:r>
        <w:rPr>
          <w:rFonts w:ascii="Times New Roman" w:eastAsia="MS PGothic" w:hAnsi="Times New Roman" w:hint="eastAsia"/>
          <w:sz w:val="24"/>
        </w:rPr>
        <w:t xml:space="preserve">DNA was isolated from tomato leaves by using cetyltrimethylammonium bromide (CTAB) </w:t>
      </w:r>
      <w:r>
        <w:rPr>
          <w:rFonts w:ascii="Times New Roman" w:eastAsia="MS PGothic" w:hAnsi="Times New Roman"/>
          <w:sz w:val="24"/>
        </w:rPr>
        <w:t>[</w:t>
      </w:r>
      <w:r>
        <w:rPr>
          <w:rFonts w:ascii="Times New Roman" w:eastAsia="MS PGothic" w:hAnsi="Times New Roman"/>
          <w:color w:val="0000FF"/>
          <w:sz w:val="24"/>
        </w:rPr>
        <w:t>1</w:t>
      </w:r>
      <w:r>
        <w:rPr>
          <w:rFonts w:ascii="Times New Roman" w:eastAsia="MS PGothic" w:hAnsi="Times New Roman"/>
          <w:sz w:val="24"/>
        </w:rPr>
        <w:t>]</w:t>
      </w:r>
      <w:r>
        <w:rPr>
          <w:rFonts w:ascii="Times New Roman" w:eastAsia="MS PGothic" w:hAnsi="Times New Roman" w:hint="eastAsia"/>
          <w:sz w:val="24"/>
        </w:rPr>
        <w:t>.</w:t>
      </w:r>
      <w:r w:rsidRPr="009B2E10">
        <w:rPr>
          <w:rFonts w:ascii="Times New Roman" w:eastAsia="MS PGothic" w:hAnsi="Times New Roman" w:hint="eastAsia"/>
          <w:sz w:val="24"/>
        </w:rPr>
        <w:t xml:space="preserve"> A piece (</w:t>
      </w:r>
      <w:r w:rsidRPr="009B2E10">
        <w:rPr>
          <w:rFonts w:ascii="Times New Roman" w:eastAsia="MS PGothic" w:hAnsi="Times New Roman" w:hint="eastAsia"/>
          <w:sz w:val="22"/>
          <w:szCs w:val="22"/>
        </w:rPr>
        <w:t xml:space="preserve">5 mm </w:t>
      </w:r>
      <w:r w:rsidRPr="009B2E10">
        <w:rPr>
          <w:rFonts w:ascii="MS PGothic" w:eastAsia="MS PGothic" w:hAnsi="MS PGothic" w:hint="eastAsia"/>
          <w:sz w:val="22"/>
          <w:szCs w:val="22"/>
        </w:rPr>
        <w:t>×</w:t>
      </w:r>
      <w:r w:rsidRPr="009B2E10">
        <w:rPr>
          <w:rFonts w:ascii="Times New Roman" w:eastAsia="MS PGothic" w:hAnsi="Times New Roman" w:hint="eastAsia"/>
          <w:sz w:val="22"/>
          <w:szCs w:val="22"/>
        </w:rPr>
        <w:t xml:space="preserve"> 10 mm</w:t>
      </w:r>
      <w:r w:rsidRPr="009B2E10">
        <w:rPr>
          <w:rFonts w:ascii="Times New Roman" w:eastAsia="MS PGothic" w:hAnsi="Times New Roman" w:hint="eastAsia"/>
          <w:sz w:val="24"/>
        </w:rPr>
        <w:t xml:space="preserve">) of </w:t>
      </w:r>
      <w:r w:rsidRPr="00CB5A0A">
        <w:rPr>
          <w:rFonts w:ascii="Times New Roman" w:eastAsia="MS PGothic" w:hAnsi="Times New Roman" w:hint="eastAsia"/>
          <w:sz w:val="24"/>
        </w:rPr>
        <w:t>a f</w:t>
      </w:r>
      <w:r>
        <w:rPr>
          <w:rFonts w:ascii="Times New Roman" w:eastAsia="MS PGothic" w:hAnsi="Times New Roman" w:hint="eastAsia"/>
          <w:sz w:val="24"/>
        </w:rPr>
        <w:t>r</w:t>
      </w:r>
      <w:r w:rsidRPr="00CB5A0A">
        <w:rPr>
          <w:rFonts w:ascii="Times New Roman" w:eastAsia="MS PGothic" w:hAnsi="Times New Roman" w:hint="eastAsia"/>
          <w:sz w:val="24"/>
        </w:rPr>
        <w:t>esh</w:t>
      </w:r>
      <w:r w:rsidRPr="009B2E10">
        <w:rPr>
          <w:rFonts w:ascii="Times New Roman" w:eastAsia="MS PGothic" w:hAnsi="Times New Roman" w:hint="eastAsia"/>
          <w:sz w:val="24"/>
        </w:rPr>
        <w:t xml:space="preserve"> leaf f</w:t>
      </w:r>
      <w:r>
        <w:rPr>
          <w:rFonts w:ascii="Times New Roman" w:eastAsia="MS PGothic" w:hAnsi="Times New Roman" w:hint="eastAsia"/>
          <w:sz w:val="24"/>
        </w:rPr>
        <w:t xml:space="preserve">rom Micro-Tom was ground in 200 </w:t>
      </w:r>
      <w:r w:rsidRPr="00DC1981">
        <w:rPr>
          <w:rFonts w:ascii="Symbol" w:eastAsia="MS PGothic" w:hAnsi="Symbol"/>
          <w:sz w:val="24"/>
        </w:rPr>
        <w:t></w:t>
      </w:r>
      <w:r>
        <w:rPr>
          <w:rFonts w:ascii="Times New Roman" w:eastAsia="MS PGothic" w:hAnsi="Times New Roman" w:hint="eastAsia"/>
          <w:sz w:val="24"/>
        </w:rPr>
        <w:t xml:space="preserve">l of extraction buffer (3% CTAB/100 mM Tris-HCl (pH8.0)/1.4 M NaCl/0.2% (v/v) 2-mercaptoethanol/20 mM EDTA) with a pestle and mixed with additional 300 </w:t>
      </w:r>
      <w:r w:rsidRPr="00DC1981">
        <w:rPr>
          <w:rFonts w:ascii="Symbol" w:eastAsia="MS PGothic" w:hAnsi="Symbol"/>
          <w:sz w:val="24"/>
        </w:rPr>
        <w:t></w:t>
      </w:r>
      <w:r>
        <w:rPr>
          <w:rFonts w:ascii="Times New Roman" w:eastAsia="MS PGothic" w:hAnsi="Times New Roman" w:hint="eastAsia"/>
          <w:sz w:val="24"/>
        </w:rPr>
        <w:t>l of extraction buffer. The mixture was incubated at 60</w:t>
      </w:r>
      <w:r>
        <w:rPr>
          <w:rFonts w:ascii="Times New Roman" w:eastAsia="MS PGothic" w:hAnsi="Times New Roman"/>
          <w:sz w:val="24"/>
        </w:rPr>
        <w:t>°C</w:t>
      </w:r>
      <w:r>
        <w:rPr>
          <w:rFonts w:ascii="Times New Roman" w:eastAsia="MS PGothic" w:hAnsi="Times New Roman" w:hint="eastAsia"/>
          <w:sz w:val="24"/>
        </w:rPr>
        <w:t xml:space="preserve"> for 30 min. Then, 400 </w:t>
      </w:r>
      <w:r w:rsidRPr="00DC1981">
        <w:rPr>
          <w:rFonts w:ascii="Symbol" w:eastAsia="MS PGothic" w:hAnsi="Symbol"/>
          <w:sz w:val="24"/>
        </w:rPr>
        <w:t></w:t>
      </w:r>
      <w:r>
        <w:rPr>
          <w:rFonts w:ascii="Times New Roman" w:eastAsia="MS PGothic" w:hAnsi="Times New Roman" w:hint="eastAsia"/>
          <w:sz w:val="24"/>
        </w:rPr>
        <w:t xml:space="preserve">l of chloroform was added to the mixture, shaken well, and centrifuged at room temperature for 5 min. From the aqueous phase, DNA was precipitated with 280 </w:t>
      </w:r>
      <w:r w:rsidRPr="00DC1981">
        <w:rPr>
          <w:rFonts w:ascii="Symbol" w:eastAsia="MS PGothic" w:hAnsi="Symbol"/>
          <w:sz w:val="24"/>
        </w:rPr>
        <w:t></w:t>
      </w:r>
      <w:r>
        <w:rPr>
          <w:rFonts w:ascii="Times New Roman" w:eastAsia="MS PGothic" w:hAnsi="Times New Roman" w:hint="eastAsia"/>
          <w:sz w:val="24"/>
        </w:rPr>
        <w:t>l of isopropanol.</w:t>
      </w:r>
      <w:r w:rsidRPr="009600F1">
        <w:rPr>
          <w:rFonts w:ascii="Times New Roman" w:eastAsia="MS PGothic" w:hAnsi="Times New Roman" w:hint="eastAsia"/>
          <w:sz w:val="24"/>
        </w:rPr>
        <w:t xml:space="preserve"> The DNA pellet was resuspended in 100 </w:t>
      </w:r>
      <w:r w:rsidRPr="009600F1">
        <w:rPr>
          <w:rFonts w:ascii="Symbol" w:eastAsia="MS PGothic" w:hAnsi="Symbol"/>
          <w:sz w:val="24"/>
        </w:rPr>
        <w:t></w:t>
      </w:r>
      <w:r w:rsidRPr="009600F1">
        <w:rPr>
          <w:rFonts w:ascii="Times New Roman" w:eastAsia="MS PGothic" w:hAnsi="Times New Roman" w:hint="eastAsia"/>
          <w:sz w:val="24"/>
        </w:rPr>
        <w:t xml:space="preserve">l of TE (pH 8.0) and phenol extraction was performed. DNA was </w:t>
      </w:r>
      <w:r w:rsidRPr="009600F1">
        <w:rPr>
          <w:rFonts w:ascii="Times New Roman" w:eastAsia="MS PGothic" w:hAnsi="Times New Roman"/>
          <w:sz w:val="24"/>
        </w:rPr>
        <w:t>precipitated</w:t>
      </w:r>
      <w:r w:rsidRPr="009600F1">
        <w:rPr>
          <w:rFonts w:ascii="Times New Roman" w:eastAsia="MS PGothic" w:hAnsi="Times New Roman" w:hint="eastAsia"/>
          <w:sz w:val="24"/>
        </w:rPr>
        <w:t xml:space="preserve"> from the aqueous phase with ethanol and resuspended in 50 </w:t>
      </w:r>
      <w:r w:rsidRPr="009600F1">
        <w:rPr>
          <w:rFonts w:ascii="Symbol" w:eastAsia="MS PGothic" w:hAnsi="Symbol"/>
          <w:sz w:val="24"/>
        </w:rPr>
        <w:t></w:t>
      </w:r>
      <w:r w:rsidRPr="009600F1">
        <w:rPr>
          <w:rFonts w:ascii="Times New Roman" w:eastAsia="MS PGothic" w:hAnsi="Times New Roman" w:hint="eastAsia"/>
          <w:sz w:val="24"/>
        </w:rPr>
        <w:t>l of TE (pH 8.0).</w:t>
      </w:r>
    </w:p>
    <w:p w:rsidR="007906A8" w:rsidRPr="001D34C6" w:rsidRDefault="007906A8" w:rsidP="007906A8">
      <w:pPr>
        <w:spacing w:line="480" w:lineRule="auto"/>
        <w:ind w:firstLineChars="177" w:firstLine="425"/>
        <w:rPr>
          <w:rFonts w:ascii="Times New Roman" w:eastAsia="MS PGothic" w:hAnsi="Times New Roman"/>
          <w:sz w:val="24"/>
        </w:rPr>
      </w:pPr>
      <w:r w:rsidRPr="009600F1">
        <w:rPr>
          <w:rFonts w:ascii="Times New Roman" w:eastAsia="MS PGothic" w:hAnsi="Times New Roman" w:hint="eastAsia"/>
          <w:sz w:val="24"/>
        </w:rPr>
        <w:t>The TYLCV genome fragment was amplified by usi</w:t>
      </w:r>
      <w:r w:rsidRPr="00743C0C">
        <w:rPr>
          <w:rFonts w:ascii="Times New Roman" w:eastAsia="MS PGothic" w:hAnsi="Times New Roman" w:hint="eastAsia"/>
          <w:sz w:val="24"/>
        </w:rPr>
        <w:t xml:space="preserve">ng total DNA (&gt;0.15 </w:t>
      </w:r>
      <w:r w:rsidRPr="00743C0C">
        <w:rPr>
          <w:rFonts w:ascii="Symbol" w:eastAsia="MS PGothic" w:hAnsi="Symbol"/>
          <w:sz w:val="24"/>
        </w:rPr>
        <w:t></w:t>
      </w:r>
      <w:r w:rsidRPr="00743C0C">
        <w:rPr>
          <w:rFonts w:ascii="Times New Roman" w:eastAsia="MS PGothic" w:hAnsi="Times New Roman" w:hint="eastAsia"/>
          <w:sz w:val="24"/>
        </w:rPr>
        <w:t xml:space="preserve">g) </w:t>
      </w:r>
      <w:r w:rsidRPr="009600F1">
        <w:rPr>
          <w:rFonts w:ascii="Times New Roman" w:eastAsia="MS PGothic" w:hAnsi="Times New Roman" w:hint="eastAsia"/>
          <w:sz w:val="24"/>
        </w:rPr>
        <w:t xml:space="preserve">isolated from infected Micro-Tom and </w:t>
      </w:r>
      <w:r w:rsidRPr="009600F1">
        <w:rPr>
          <w:rFonts w:ascii="Times New Roman" w:hAnsi="Times New Roman" w:hint="eastAsia"/>
          <w:sz w:val="24"/>
        </w:rPr>
        <w:t>a</w:t>
      </w:r>
      <w:r w:rsidRPr="009600F1">
        <w:rPr>
          <w:rFonts w:ascii="Times New Roman" w:hAnsi="Times New Roman"/>
          <w:sz w:val="24"/>
        </w:rPr>
        <w:t xml:space="preserve"> primer set of 5’-</w:t>
      </w:r>
      <w:r w:rsidRPr="009600F1">
        <w:t xml:space="preserve"> </w:t>
      </w:r>
      <w:r w:rsidRPr="009600F1">
        <w:rPr>
          <w:rFonts w:ascii="Times New Roman" w:hAnsi="Times New Roman"/>
          <w:sz w:val="24"/>
        </w:rPr>
        <w:t>ATAATGAGCCCAGTACCGCAACCGTGAAGA-3’ and 5’-</w:t>
      </w:r>
      <w:r w:rsidRPr="009600F1">
        <w:t xml:space="preserve"> GGCGTTTTCAGTATGGTTCTCGTACTTGGC</w:t>
      </w:r>
      <w:r w:rsidRPr="009600F1">
        <w:rPr>
          <w:rFonts w:ascii="Times New Roman" w:hAnsi="Times New Roman"/>
          <w:sz w:val="24"/>
        </w:rPr>
        <w:t>-3’</w:t>
      </w:r>
      <w:r w:rsidRPr="009600F1">
        <w:rPr>
          <w:rFonts w:ascii="Times New Roman" w:hAnsi="Times New Roman" w:hint="eastAsia"/>
          <w:sz w:val="24"/>
        </w:rPr>
        <w:t>. The PCR sample</w:t>
      </w:r>
      <w:r>
        <w:rPr>
          <w:rFonts w:ascii="Times New Roman" w:hAnsi="Times New Roman" w:hint="eastAsia"/>
          <w:sz w:val="24"/>
        </w:rPr>
        <w:t xml:space="preserve"> (0.5 </w:t>
      </w:r>
      <w:r w:rsidRPr="00DC1981">
        <w:rPr>
          <w:rFonts w:ascii="Symbol" w:hAnsi="Symbol"/>
          <w:sz w:val="24"/>
        </w:rPr>
        <w:t></w:t>
      </w:r>
      <w:r>
        <w:rPr>
          <w:rFonts w:ascii="Times New Roman" w:hAnsi="Times New Roman" w:hint="eastAsia"/>
          <w:sz w:val="24"/>
        </w:rPr>
        <w:t>l) was analyzed on 2% agarose gel. The gel was photographed under UV irradiation.</w:t>
      </w:r>
    </w:p>
    <w:p w:rsidR="007906A8" w:rsidRDefault="007906A8" w:rsidP="007906A8">
      <w:pPr>
        <w:spacing w:line="480" w:lineRule="auto"/>
      </w:pPr>
    </w:p>
    <w:p w:rsidR="005E7BF1" w:rsidRPr="007906A8" w:rsidRDefault="005E7BF1" w:rsidP="007906A8">
      <w:pPr>
        <w:spacing w:line="480" w:lineRule="auto"/>
      </w:pPr>
    </w:p>
    <w:p w:rsidR="005E7BF1" w:rsidRPr="00C0271E" w:rsidRDefault="005E7BF1" w:rsidP="005E7BF1">
      <w:pPr>
        <w:spacing w:line="480" w:lineRule="auto"/>
        <w:rPr>
          <w:rFonts w:ascii="Times New Roman" w:hAnsi="Times New Roman"/>
          <w:b/>
          <w:sz w:val="24"/>
        </w:rPr>
      </w:pPr>
      <w:r w:rsidRPr="00C0271E">
        <w:rPr>
          <w:rFonts w:ascii="Times New Roman" w:hAnsi="Times New Roman"/>
          <w:b/>
          <w:sz w:val="24"/>
        </w:rPr>
        <w:t>References</w:t>
      </w:r>
    </w:p>
    <w:p w:rsidR="005E7BF1" w:rsidRPr="00C0271E" w:rsidRDefault="005E7BF1" w:rsidP="005E7BF1">
      <w:pPr>
        <w:spacing w:line="48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[1] </w:t>
      </w:r>
      <w:r w:rsidRPr="008903F0">
        <w:rPr>
          <w:rFonts w:ascii="Times New Roman" w:hAnsi="Times New Roman" w:hint="eastAsia"/>
          <w:sz w:val="24"/>
        </w:rPr>
        <w:t>Rogers S, Bendich AJ</w:t>
      </w:r>
      <w:r>
        <w:rPr>
          <w:rFonts w:ascii="Times New Roman" w:hAnsi="Times New Roman"/>
          <w:sz w:val="24"/>
        </w:rPr>
        <w:t>.</w:t>
      </w:r>
      <w:r w:rsidRPr="008903F0">
        <w:rPr>
          <w:rFonts w:ascii="Times New Roman" w:hAnsi="Times New Roman" w:hint="eastAsia"/>
          <w:sz w:val="24"/>
        </w:rPr>
        <w:t xml:space="preserve"> Extraction of DNA from milligram amounts of fresh, herbarium and mummified plant tissues. Plant Mol Biol</w:t>
      </w:r>
      <w:r>
        <w:rPr>
          <w:rFonts w:ascii="Times New Roman" w:hAnsi="Times New Roman"/>
          <w:sz w:val="24"/>
        </w:rPr>
        <w:t>. 1985;</w:t>
      </w:r>
      <w:r w:rsidRPr="008903F0">
        <w:rPr>
          <w:rFonts w:ascii="Times New Roman" w:hAnsi="Times New Roman" w:hint="eastAsia"/>
          <w:sz w:val="24"/>
        </w:rPr>
        <w:t>5:69</w:t>
      </w:r>
      <w:r w:rsidRPr="008903F0">
        <w:rPr>
          <w:rFonts w:ascii="Times New Roman" w:hAnsi="Times New Roman"/>
          <w:sz w:val="24"/>
        </w:rPr>
        <w:t>–</w:t>
      </w:r>
      <w:r w:rsidRPr="008903F0">
        <w:rPr>
          <w:rFonts w:ascii="Times New Roman" w:hAnsi="Times New Roman" w:hint="eastAsia"/>
          <w:sz w:val="24"/>
        </w:rPr>
        <w:t>76</w:t>
      </w:r>
      <w:r w:rsidRPr="00C0271E">
        <w:rPr>
          <w:rFonts w:ascii="Times New Roman" w:hAnsi="Times New Roman"/>
          <w:sz w:val="24"/>
        </w:rPr>
        <w:t>.</w:t>
      </w:r>
    </w:p>
    <w:p w:rsidR="00250058" w:rsidRPr="00FC32A8" w:rsidRDefault="00250058" w:rsidP="008509C8">
      <w:pPr>
        <w:spacing w:line="480" w:lineRule="auto"/>
        <w:rPr>
          <w:rFonts w:ascii="Times New Roman" w:hAnsi="Times New Roman"/>
          <w:sz w:val="24"/>
        </w:rPr>
      </w:pPr>
    </w:p>
    <w:sectPr w:rsidR="00250058" w:rsidRPr="00FC32A8" w:rsidSect="00774C60">
      <w:footerReference w:type="even" r:id="rId7"/>
      <w:footerReference w:type="default" r:id="rId8"/>
      <w:pgSz w:w="11909" w:h="16834" w:code="9"/>
      <w:pgMar w:top="1440" w:right="1440" w:bottom="1440" w:left="1440" w:header="851" w:footer="992" w:gutter="0"/>
      <w:pgNumType w:fmt="numberInDash"/>
      <w:cols w:space="425"/>
      <w:docGrid w:type="lines" w:linePitch="2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E83" w:rsidRDefault="002B2E83">
      <w:r>
        <w:separator/>
      </w:r>
    </w:p>
  </w:endnote>
  <w:endnote w:type="continuationSeparator" w:id="0">
    <w:p w:rsidR="002B2E83" w:rsidRDefault="002B2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70F0" w:rsidRDefault="009870F0" w:rsidP="008C62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70F0" w:rsidRDefault="009870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2840084"/>
      <w:docPartObj>
        <w:docPartGallery w:val="Page Numbers (Bottom of Page)"/>
        <w:docPartUnique/>
      </w:docPartObj>
    </w:sdtPr>
    <w:sdtEndPr/>
    <w:sdtContent>
      <w:p w:rsidR="007906A8" w:rsidRDefault="007906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70E" w:rsidRPr="0048170E">
          <w:rPr>
            <w:noProof/>
            <w:lang w:val="ja-JP"/>
          </w:rPr>
          <w:t>-</w:t>
        </w:r>
        <w:r w:rsidR="0048170E">
          <w:rPr>
            <w:noProof/>
          </w:rPr>
          <w:t xml:space="preserve"> 2 -</w:t>
        </w:r>
        <w:r>
          <w:fldChar w:fldCharType="end"/>
        </w:r>
      </w:p>
    </w:sdtContent>
  </w:sdt>
  <w:p w:rsidR="007906A8" w:rsidRDefault="007906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E83" w:rsidRDefault="002B2E83">
      <w:r>
        <w:separator/>
      </w:r>
    </w:p>
  </w:footnote>
  <w:footnote w:type="continuationSeparator" w:id="0">
    <w:p w:rsidR="002B2E83" w:rsidRDefault="002B2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95D9B"/>
    <w:multiLevelType w:val="hybridMultilevel"/>
    <w:tmpl w:val="A1967930"/>
    <w:lvl w:ilvl="0" w:tplc="04090003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85789B"/>
    <w:multiLevelType w:val="hybridMultilevel"/>
    <w:tmpl w:val="51664FC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E3F4A6F"/>
    <w:multiLevelType w:val="hybridMultilevel"/>
    <w:tmpl w:val="2982AD00"/>
    <w:lvl w:ilvl="0" w:tplc="1C60D1A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1830C36"/>
    <w:multiLevelType w:val="hybridMultilevel"/>
    <w:tmpl w:val="288601F8"/>
    <w:lvl w:ilvl="0" w:tplc="809658BE">
      <w:start w:val="1"/>
      <w:numFmt w:val="decimal"/>
      <w:lvlText w:val="%1."/>
      <w:lvlJc w:val="left"/>
      <w:pPr>
        <w:tabs>
          <w:tab w:val="num" w:pos="880"/>
        </w:tabs>
        <w:ind w:left="567" w:firstLine="0"/>
      </w:pPr>
      <w:rPr>
        <w:rFonts w:hint="eastAsia"/>
        <w:color w:val="auto"/>
      </w:rPr>
    </w:lvl>
    <w:lvl w:ilvl="1" w:tplc="1C60D1AA">
      <w:start w:val="1"/>
      <w:numFmt w:val="bullet"/>
      <w:lvlText w:val=""/>
      <w:lvlJc w:val="left"/>
      <w:pPr>
        <w:tabs>
          <w:tab w:val="num" w:pos="1244"/>
        </w:tabs>
        <w:ind w:left="1380" w:hanging="420"/>
      </w:pPr>
      <w:rPr>
        <w:rFonts w:ascii="Symbol" w:hAnsi="Symbol" w:hint="default"/>
        <w:color w:val="auto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640"/>
        </w:tabs>
        <w:ind w:left="26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900"/>
        </w:tabs>
        <w:ind w:left="39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20"/>
      </w:pPr>
    </w:lvl>
  </w:abstractNum>
  <w:abstractNum w:abstractNumId="4" w15:restartNumberingAfterBreak="0">
    <w:nsid w:val="11C01C5C"/>
    <w:multiLevelType w:val="hybridMultilevel"/>
    <w:tmpl w:val="95C89284"/>
    <w:lvl w:ilvl="0" w:tplc="1C60D1A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B56593"/>
    <w:multiLevelType w:val="hybridMultilevel"/>
    <w:tmpl w:val="F7B45778"/>
    <w:lvl w:ilvl="0" w:tplc="9020C7BE">
      <w:start w:val="1"/>
      <w:numFmt w:val="bullet"/>
      <w:lvlText w:val=""/>
      <w:lvlJc w:val="left"/>
      <w:pPr>
        <w:tabs>
          <w:tab w:val="num" w:pos="586"/>
        </w:tabs>
        <w:ind w:left="926" w:hanging="567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14A66808"/>
    <w:multiLevelType w:val="hybridMultilevel"/>
    <w:tmpl w:val="E7E00E8A"/>
    <w:lvl w:ilvl="0" w:tplc="53BEF43C">
      <w:start w:val="1"/>
      <w:numFmt w:val="decimal"/>
      <w:lvlText w:val="%1."/>
      <w:lvlJc w:val="left"/>
      <w:pPr>
        <w:tabs>
          <w:tab w:val="num" w:pos="879"/>
        </w:tabs>
        <w:ind w:left="879" w:hanging="312"/>
      </w:pPr>
      <w:rPr>
        <w:rFonts w:hint="eastAsia"/>
        <w:color w:val="auto"/>
      </w:rPr>
    </w:lvl>
    <w:lvl w:ilvl="1" w:tplc="1C60D1AA">
      <w:start w:val="1"/>
      <w:numFmt w:val="bullet"/>
      <w:lvlText w:val=""/>
      <w:lvlJc w:val="left"/>
      <w:pPr>
        <w:tabs>
          <w:tab w:val="num" w:pos="704"/>
        </w:tabs>
        <w:ind w:left="840" w:hanging="420"/>
      </w:pPr>
      <w:rPr>
        <w:rFonts w:ascii="Symbol" w:hAnsi="Symbol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9C54C32"/>
    <w:multiLevelType w:val="hybridMultilevel"/>
    <w:tmpl w:val="CBA06F9A"/>
    <w:lvl w:ilvl="0" w:tplc="9020C7BE">
      <w:start w:val="1"/>
      <w:numFmt w:val="bullet"/>
      <w:lvlText w:val=""/>
      <w:lvlJc w:val="left"/>
      <w:pPr>
        <w:tabs>
          <w:tab w:val="num" w:pos="586"/>
        </w:tabs>
        <w:ind w:left="926" w:hanging="567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1C0F0EF4"/>
    <w:multiLevelType w:val="hybridMultilevel"/>
    <w:tmpl w:val="C2607DC0"/>
    <w:lvl w:ilvl="0" w:tplc="5F7ED49E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DA61FA8"/>
    <w:multiLevelType w:val="hybridMultilevel"/>
    <w:tmpl w:val="33B040E6"/>
    <w:lvl w:ilvl="0" w:tplc="04090003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E892F25"/>
    <w:multiLevelType w:val="hybridMultilevel"/>
    <w:tmpl w:val="7E66A6A4"/>
    <w:lvl w:ilvl="0" w:tplc="AE465B70">
      <w:start w:val="1"/>
      <w:numFmt w:val="bullet"/>
      <w:lvlText w:val=""/>
      <w:lvlJc w:val="left"/>
      <w:pPr>
        <w:tabs>
          <w:tab w:val="num" w:pos="586"/>
        </w:tabs>
        <w:ind w:left="926" w:hanging="567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-1965"/>
        </w:tabs>
        <w:ind w:left="-19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-1545"/>
        </w:tabs>
        <w:ind w:left="-154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-1125"/>
        </w:tabs>
        <w:ind w:left="-11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-705"/>
        </w:tabs>
        <w:ind w:left="-7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-285"/>
        </w:tabs>
        <w:ind w:left="-2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135"/>
        </w:tabs>
        <w:ind w:left="13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55"/>
        </w:tabs>
        <w:ind w:left="55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975"/>
        </w:tabs>
        <w:ind w:left="975" w:hanging="420"/>
      </w:pPr>
      <w:rPr>
        <w:rFonts w:ascii="Wingdings" w:hAnsi="Wingdings" w:hint="default"/>
      </w:rPr>
    </w:lvl>
  </w:abstractNum>
  <w:abstractNum w:abstractNumId="11" w15:restartNumberingAfterBreak="0">
    <w:nsid w:val="2792551E"/>
    <w:multiLevelType w:val="multilevel"/>
    <w:tmpl w:val="13FE705E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7F63573"/>
    <w:multiLevelType w:val="hybridMultilevel"/>
    <w:tmpl w:val="82C07CC0"/>
    <w:lvl w:ilvl="0" w:tplc="1C60D1A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9D87DBC"/>
    <w:multiLevelType w:val="hybridMultilevel"/>
    <w:tmpl w:val="B8FE83D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2B744F68"/>
    <w:multiLevelType w:val="hybridMultilevel"/>
    <w:tmpl w:val="0B785BE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2BC42D36"/>
    <w:multiLevelType w:val="hybridMultilevel"/>
    <w:tmpl w:val="9C0CFBE6"/>
    <w:lvl w:ilvl="0" w:tplc="1C60D1A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C8C3EE6"/>
    <w:multiLevelType w:val="hybridMultilevel"/>
    <w:tmpl w:val="63007FEE"/>
    <w:lvl w:ilvl="0" w:tplc="2810384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22B4EC8"/>
    <w:multiLevelType w:val="hybridMultilevel"/>
    <w:tmpl w:val="1D301F58"/>
    <w:lvl w:ilvl="0" w:tplc="2810384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A2A26D1"/>
    <w:multiLevelType w:val="hybridMultilevel"/>
    <w:tmpl w:val="34CE29BE"/>
    <w:lvl w:ilvl="0" w:tplc="151E87C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7388ADCE">
      <w:start w:val="1"/>
      <w:numFmt w:val="decimal"/>
      <w:lvlText w:val="%2."/>
      <w:lvlJc w:val="left"/>
      <w:pPr>
        <w:tabs>
          <w:tab w:val="num" w:pos="732"/>
        </w:tabs>
        <w:ind w:left="420" w:firstLine="0"/>
      </w:pPr>
      <w:rPr>
        <w:rFonts w:hint="eastAsia"/>
        <w:color w:val="auto"/>
      </w:rPr>
    </w:lvl>
    <w:lvl w:ilvl="2" w:tplc="151E87C8">
      <w:start w:val="1"/>
      <w:numFmt w:val="bullet"/>
      <w:lvlText w:val=""/>
      <w:lvlJc w:val="left"/>
      <w:pPr>
        <w:tabs>
          <w:tab w:val="num" w:pos="1124"/>
        </w:tabs>
        <w:ind w:left="1124" w:hanging="284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D4B3386"/>
    <w:multiLevelType w:val="hybridMultilevel"/>
    <w:tmpl w:val="8C0067D4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D11E1582">
      <w:start w:val="1"/>
      <w:numFmt w:val="bullet"/>
      <w:lvlText w:val=""/>
      <w:lvlJc w:val="left"/>
      <w:pPr>
        <w:tabs>
          <w:tab w:val="num" w:pos="704"/>
        </w:tabs>
        <w:ind w:left="704" w:hanging="284"/>
      </w:pPr>
      <w:rPr>
        <w:rFonts w:ascii="Symbol" w:hAnsi="Symbol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E544EA6"/>
    <w:multiLevelType w:val="hybridMultilevel"/>
    <w:tmpl w:val="39C247EC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D11E1582">
      <w:start w:val="1"/>
      <w:numFmt w:val="bullet"/>
      <w:lvlText w:val=""/>
      <w:lvlJc w:val="left"/>
      <w:pPr>
        <w:tabs>
          <w:tab w:val="num" w:pos="704"/>
        </w:tabs>
        <w:ind w:left="704" w:hanging="284"/>
      </w:pPr>
      <w:rPr>
        <w:rFonts w:ascii="Symbol" w:hAnsi="Symbol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59A6ADD"/>
    <w:multiLevelType w:val="hybridMultilevel"/>
    <w:tmpl w:val="81065784"/>
    <w:lvl w:ilvl="0" w:tplc="D11E1582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53BEF43C">
      <w:start w:val="1"/>
      <w:numFmt w:val="decimal"/>
      <w:lvlText w:val="%2."/>
      <w:lvlJc w:val="left"/>
      <w:pPr>
        <w:tabs>
          <w:tab w:val="num" w:pos="732"/>
        </w:tabs>
        <w:ind w:left="732" w:hanging="312"/>
      </w:pPr>
      <w:rPr>
        <w:rFonts w:hint="eastAsia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15C7B1F"/>
    <w:multiLevelType w:val="hybridMultilevel"/>
    <w:tmpl w:val="3A82FB9E"/>
    <w:lvl w:ilvl="0" w:tplc="151E87C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CBF618C"/>
    <w:multiLevelType w:val="hybridMultilevel"/>
    <w:tmpl w:val="13FE705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D542115"/>
    <w:multiLevelType w:val="hybridMultilevel"/>
    <w:tmpl w:val="052CB048"/>
    <w:lvl w:ilvl="0" w:tplc="151E87C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A4686B"/>
    <w:multiLevelType w:val="hybridMultilevel"/>
    <w:tmpl w:val="8D6E2582"/>
    <w:lvl w:ilvl="0" w:tplc="BB4014A0">
      <w:start w:val="1"/>
      <w:numFmt w:val="decimal"/>
      <w:lvlText w:val="%1."/>
      <w:lvlJc w:val="left"/>
      <w:pPr>
        <w:tabs>
          <w:tab w:val="num" w:pos="794"/>
        </w:tabs>
        <w:ind w:left="794" w:hanging="34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700E1D15"/>
    <w:multiLevelType w:val="hybridMultilevel"/>
    <w:tmpl w:val="7806F538"/>
    <w:lvl w:ilvl="0" w:tplc="7388ADCE">
      <w:start w:val="1"/>
      <w:numFmt w:val="decimal"/>
      <w:lvlText w:val="%1."/>
      <w:lvlJc w:val="left"/>
      <w:pPr>
        <w:tabs>
          <w:tab w:val="num" w:pos="879"/>
        </w:tabs>
        <w:ind w:left="567" w:firstLine="0"/>
      </w:pPr>
      <w:rPr>
        <w:rFonts w:hint="eastAsia"/>
        <w:color w:val="auto"/>
      </w:rPr>
    </w:lvl>
    <w:lvl w:ilvl="1" w:tplc="1C60D1AA">
      <w:start w:val="1"/>
      <w:numFmt w:val="bullet"/>
      <w:lvlText w:val=""/>
      <w:lvlJc w:val="left"/>
      <w:pPr>
        <w:tabs>
          <w:tab w:val="num" w:pos="704"/>
        </w:tabs>
        <w:ind w:left="840" w:hanging="420"/>
      </w:pPr>
      <w:rPr>
        <w:rFonts w:ascii="Symbol" w:hAnsi="Symbol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10176EC"/>
    <w:multiLevelType w:val="hybridMultilevel"/>
    <w:tmpl w:val="B358CB7A"/>
    <w:lvl w:ilvl="0" w:tplc="D11E1582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4400F24"/>
    <w:multiLevelType w:val="hybridMultilevel"/>
    <w:tmpl w:val="8D22C35C"/>
    <w:lvl w:ilvl="0" w:tplc="2810384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48A1C8D"/>
    <w:multiLevelType w:val="hybridMultilevel"/>
    <w:tmpl w:val="AB4AC0EE"/>
    <w:lvl w:ilvl="0" w:tplc="2810384A">
      <w:start w:val="1"/>
      <w:numFmt w:val="bullet"/>
      <w:lvlText w:val=""/>
      <w:lvlJc w:val="left"/>
      <w:pPr>
        <w:tabs>
          <w:tab w:val="num" w:pos="284"/>
        </w:tabs>
        <w:ind w:left="420" w:hanging="420"/>
      </w:pPr>
      <w:rPr>
        <w:rFonts w:ascii="Symbol" w:hAnsi="Symbol" w:hint="default"/>
        <w:color w:val="auto"/>
      </w:rPr>
    </w:lvl>
    <w:lvl w:ilvl="1" w:tplc="BB4014A0">
      <w:start w:val="1"/>
      <w:numFmt w:val="decimal"/>
      <w:lvlText w:val="%2."/>
      <w:lvlJc w:val="left"/>
      <w:pPr>
        <w:tabs>
          <w:tab w:val="num" w:pos="794"/>
        </w:tabs>
        <w:ind w:left="794" w:hanging="340"/>
      </w:pPr>
      <w:rPr>
        <w:rFonts w:hint="eastAsia"/>
        <w:color w:val="auto"/>
      </w:rPr>
    </w:lvl>
    <w:lvl w:ilvl="2" w:tplc="2810384A">
      <w:start w:val="1"/>
      <w:numFmt w:val="bullet"/>
      <w:lvlText w:val=""/>
      <w:lvlJc w:val="left"/>
      <w:pPr>
        <w:tabs>
          <w:tab w:val="num" w:pos="1124"/>
        </w:tabs>
        <w:ind w:left="1260" w:hanging="42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8"/>
  </w:num>
  <w:num w:numId="2">
    <w:abstractNumId w:val="29"/>
  </w:num>
  <w:num w:numId="3">
    <w:abstractNumId w:val="17"/>
  </w:num>
  <w:num w:numId="4">
    <w:abstractNumId w:val="16"/>
  </w:num>
  <w:num w:numId="5">
    <w:abstractNumId w:val="15"/>
  </w:num>
  <w:num w:numId="6">
    <w:abstractNumId w:val="25"/>
  </w:num>
  <w:num w:numId="7">
    <w:abstractNumId w:val="12"/>
  </w:num>
  <w:num w:numId="8">
    <w:abstractNumId w:val="4"/>
  </w:num>
  <w:num w:numId="9">
    <w:abstractNumId w:val="2"/>
  </w:num>
  <w:num w:numId="10">
    <w:abstractNumId w:val="3"/>
  </w:num>
  <w:num w:numId="11">
    <w:abstractNumId w:val="26"/>
  </w:num>
  <w:num w:numId="12">
    <w:abstractNumId w:val="6"/>
  </w:num>
  <w:num w:numId="13">
    <w:abstractNumId w:val="21"/>
  </w:num>
  <w:num w:numId="14">
    <w:abstractNumId w:val="27"/>
  </w:num>
  <w:num w:numId="15">
    <w:abstractNumId w:val="19"/>
  </w:num>
  <w:num w:numId="16">
    <w:abstractNumId w:val="20"/>
  </w:num>
  <w:num w:numId="17">
    <w:abstractNumId w:val="18"/>
  </w:num>
  <w:num w:numId="18">
    <w:abstractNumId w:val="24"/>
  </w:num>
  <w:num w:numId="19">
    <w:abstractNumId w:val="22"/>
  </w:num>
  <w:num w:numId="20">
    <w:abstractNumId w:val="5"/>
  </w:num>
  <w:num w:numId="21">
    <w:abstractNumId w:val="10"/>
  </w:num>
  <w:num w:numId="22">
    <w:abstractNumId w:val="7"/>
  </w:num>
  <w:num w:numId="23">
    <w:abstractNumId w:val="1"/>
  </w:num>
  <w:num w:numId="24">
    <w:abstractNumId w:val="14"/>
  </w:num>
  <w:num w:numId="25">
    <w:abstractNumId w:val="13"/>
  </w:num>
  <w:num w:numId="26">
    <w:abstractNumId w:val="9"/>
  </w:num>
  <w:num w:numId="27">
    <w:abstractNumId w:val="0"/>
  </w:num>
  <w:num w:numId="28">
    <w:abstractNumId w:val="23"/>
  </w:num>
  <w:num w:numId="29">
    <w:abstractNumId w:val="11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289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8C"/>
    <w:rsid w:val="00004CE4"/>
    <w:rsid w:val="000112C6"/>
    <w:rsid w:val="00011459"/>
    <w:rsid w:val="00014CB9"/>
    <w:rsid w:val="000158AE"/>
    <w:rsid w:val="0001690F"/>
    <w:rsid w:val="000212A3"/>
    <w:rsid w:val="000269BA"/>
    <w:rsid w:val="0003744C"/>
    <w:rsid w:val="00043CBC"/>
    <w:rsid w:val="00044A25"/>
    <w:rsid w:val="00051C8D"/>
    <w:rsid w:val="00051E80"/>
    <w:rsid w:val="000616A2"/>
    <w:rsid w:val="0006187E"/>
    <w:rsid w:val="0006215C"/>
    <w:rsid w:val="000623AA"/>
    <w:rsid w:val="000672B2"/>
    <w:rsid w:val="00074763"/>
    <w:rsid w:val="00074929"/>
    <w:rsid w:val="00076608"/>
    <w:rsid w:val="00077F13"/>
    <w:rsid w:val="00090A2B"/>
    <w:rsid w:val="00094E27"/>
    <w:rsid w:val="000A18A0"/>
    <w:rsid w:val="000A6FAE"/>
    <w:rsid w:val="000B0C4C"/>
    <w:rsid w:val="000B2E8B"/>
    <w:rsid w:val="000C1839"/>
    <w:rsid w:val="000C44C8"/>
    <w:rsid w:val="000C7A57"/>
    <w:rsid w:val="000D3D4B"/>
    <w:rsid w:val="000D41D9"/>
    <w:rsid w:val="000D75E2"/>
    <w:rsid w:val="000E11C7"/>
    <w:rsid w:val="000E21FC"/>
    <w:rsid w:val="000E2832"/>
    <w:rsid w:val="000F36E1"/>
    <w:rsid w:val="000F6DC4"/>
    <w:rsid w:val="00115A50"/>
    <w:rsid w:val="00117B41"/>
    <w:rsid w:val="00121C80"/>
    <w:rsid w:val="001221E1"/>
    <w:rsid w:val="00125991"/>
    <w:rsid w:val="00126557"/>
    <w:rsid w:val="0013017A"/>
    <w:rsid w:val="001302D5"/>
    <w:rsid w:val="00130843"/>
    <w:rsid w:val="001426C4"/>
    <w:rsid w:val="0014692A"/>
    <w:rsid w:val="00157233"/>
    <w:rsid w:val="001613A3"/>
    <w:rsid w:val="001624A6"/>
    <w:rsid w:val="00163DC4"/>
    <w:rsid w:val="00164619"/>
    <w:rsid w:val="00164DA6"/>
    <w:rsid w:val="00165F4A"/>
    <w:rsid w:val="0016626A"/>
    <w:rsid w:val="001732A9"/>
    <w:rsid w:val="001805A6"/>
    <w:rsid w:val="001842E1"/>
    <w:rsid w:val="00184ABC"/>
    <w:rsid w:val="00187148"/>
    <w:rsid w:val="0019133D"/>
    <w:rsid w:val="00192535"/>
    <w:rsid w:val="00196A91"/>
    <w:rsid w:val="0019701F"/>
    <w:rsid w:val="001A020C"/>
    <w:rsid w:val="001A094D"/>
    <w:rsid w:val="001A581A"/>
    <w:rsid w:val="001A7DDC"/>
    <w:rsid w:val="001B4D28"/>
    <w:rsid w:val="001B56AC"/>
    <w:rsid w:val="001C3260"/>
    <w:rsid w:val="001C405E"/>
    <w:rsid w:val="001C43AC"/>
    <w:rsid w:val="001C4C0B"/>
    <w:rsid w:val="001D34C6"/>
    <w:rsid w:val="001D4D85"/>
    <w:rsid w:val="001E02E7"/>
    <w:rsid w:val="001E1D02"/>
    <w:rsid w:val="001F31F9"/>
    <w:rsid w:val="001F56D9"/>
    <w:rsid w:val="001F748F"/>
    <w:rsid w:val="002050C1"/>
    <w:rsid w:val="0020686A"/>
    <w:rsid w:val="00207902"/>
    <w:rsid w:val="00217BBD"/>
    <w:rsid w:val="00223414"/>
    <w:rsid w:val="00223C59"/>
    <w:rsid w:val="00226E5A"/>
    <w:rsid w:val="00233FC3"/>
    <w:rsid w:val="00235778"/>
    <w:rsid w:val="00235ED6"/>
    <w:rsid w:val="00242185"/>
    <w:rsid w:val="00243734"/>
    <w:rsid w:val="00246A61"/>
    <w:rsid w:val="00250058"/>
    <w:rsid w:val="002508E2"/>
    <w:rsid w:val="00252D46"/>
    <w:rsid w:val="00255D26"/>
    <w:rsid w:val="0026278D"/>
    <w:rsid w:val="0027640F"/>
    <w:rsid w:val="00277770"/>
    <w:rsid w:val="002811F1"/>
    <w:rsid w:val="002868C9"/>
    <w:rsid w:val="002914BA"/>
    <w:rsid w:val="00291FDA"/>
    <w:rsid w:val="002A0A92"/>
    <w:rsid w:val="002A3E91"/>
    <w:rsid w:val="002B0E54"/>
    <w:rsid w:val="002B2E83"/>
    <w:rsid w:val="002B46C8"/>
    <w:rsid w:val="002B60DC"/>
    <w:rsid w:val="002C1279"/>
    <w:rsid w:val="002C1437"/>
    <w:rsid w:val="002C29E8"/>
    <w:rsid w:val="002C3FAA"/>
    <w:rsid w:val="002C6C04"/>
    <w:rsid w:val="002C79F5"/>
    <w:rsid w:val="002D15BB"/>
    <w:rsid w:val="002D5AB9"/>
    <w:rsid w:val="002E0288"/>
    <w:rsid w:val="002E1A29"/>
    <w:rsid w:val="002E206B"/>
    <w:rsid w:val="002E39B7"/>
    <w:rsid w:val="002E7F8B"/>
    <w:rsid w:val="002F4363"/>
    <w:rsid w:val="00301767"/>
    <w:rsid w:val="00303799"/>
    <w:rsid w:val="003120A1"/>
    <w:rsid w:val="00312EBD"/>
    <w:rsid w:val="00313354"/>
    <w:rsid w:val="00321A2C"/>
    <w:rsid w:val="00324FE6"/>
    <w:rsid w:val="00331335"/>
    <w:rsid w:val="00332FFA"/>
    <w:rsid w:val="003352F4"/>
    <w:rsid w:val="00341290"/>
    <w:rsid w:val="00345153"/>
    <w:rsid w:val="00345474"/>
    <w:rsid w:val="003468DA"/>
    <w:rsid w:val="00346A6B"/>
    <w:rsid w:val="00350206"/>
    <w:rsid w:val="0035226E"/>
    <w:rsid w:val="003538E2"/>
    <w:rsid w:val="00361804"/>
    <w:rsid w:val="0037024D"/>
    <w:rsid w:val="00371C50"/>
    <w:rsid w:val="00371F79"/>
    <w:rsid w:val="00371FD9"/>
    <w:rsid w:val="0038601C"/>
    <w:rsid w:val="003911C7"/>
    <w:rsid w:val="003A197F"/>
    <w:rsid w:val="003A4EED"/>
    <w:rsid w:val="003B229B"/>
    <w:rsid w:val="003B2D0B"/>
    <w:rsid w:val="003C17E4"/>
    <w:rsid w:val="003C6CA5"/>
    <w:rsid w:val="003D152C"/>
    <w:rsid w:val="003D2B65"/>
    <w:rsid w:val="003E55C6"/>
    <w:rsid w:val="003F4E8E"/>
    <w:rsid w:val="003F5377"/>
    <w:rsid w:val="003F69B5"/>
    <w:rsid w:val="003F79B4"/>
    <w:rsid w:val="00402DFF"/>
    <w:rsid w:val="00407925"/>
    <w:rsid w:val="00412C4B"/>
    <w:rsid w:val="004158F4"/>
    <w:rsid w:val="004167E0"/>
    <w:rsid w:val="00420293"/>
    <w:rsid w:val="00423C27"/>
    <w:rsid w:val="00423CB1"/>
    <w:rsid w:val="004247F2"/>
    <w:rsid w:val="004253A3"/>
    <w:rsid w:val="00426A20"/>
    <w:rsid w:val="0042761E"/>
    <w:rsid w:val="00446EBE"/>
    <w:rsid w:val="00453FDE"/>
    <w:rsid w:val="0045562E"/>
    <w:rsid w:val="00456462"/>
    <w:rsid w:val="0046213F"/>
    <w:rsid w:val="00463A4E"/>
    <w:rsid w:val="00464F23"/>
    <w:rsid w:val="004655F1"/>
    <w:rsid w:val="004711A3"/>
    <w:rsid w:val="00474684"/>
    <w:rsid w:val="00474727"/>
    <w:rsid w:val="00481086"/>
    <w:rsid w:val="00481646"/>
    <w:rsid w:val="0048170E"/>
    <w:rsid w:val="00483AAF"/>
    <w:rsid w:val="004923E2"/>
    <w:rsid w:val="004927DB"/>
    <w:rsid w:val="00496AC8"/>
    <w:rsid w:val="004975BB"/>
    <w:rsid w:val="004A2A71"/>
    <w:rsid w:val="004A53BF"/>
    <w:rsid w:val="004B2E71"/>
    <w:rsid w:val="004B7FB5"/>
    <w:rsid w:val="004C467F"/>
    <w:rsid w:val="004D2344"/>
    <w:rsid w:val="004D3662"/>
    <w:rsid w:val="004D5C0F"/>
    <w:rsid w:val="004D6BB2"/>
    <w:rsid w:val="004D7F68"/>
    <w:rsid w:val="004E093C"/>
    <w:rsid w:val="004E6F53"/>
    <w:rsid w:val="004F3F81"/>
    <w:rsid w:val="004F6F84"/>
    <w:rsid w:val="005016BE"/>
    <w:rsid w:val="00504E72"/>
    <w:rsid w:val="00504F80"/>
    <w:rsid w:val="005112B9"/>
    <w:rsid w:val="005200B5"/>
    <w:rsid w:val="00521BBB"/>
    <w:rsid w:val="00526FA1"/>
    <w:rsid w:val="0053139A"/>
    <w:rsid w:val="005317B8"/>
    <w:rsid w:val="00536D11"/>
    <w:rsid w:val="005428BB"/>
    <w:rsid w:val="005438EB"/>
    <w:rsid w:val="00552A9B"/>
    <w:rsid w:val="00555FD6"/>
    <w:rsid w:val="00556231"/>
    <w:rsid w:val="00557862"/>
    <w:rsid w:val="00560241"/>
    <w:rsid w:val="005625DD"/>
    <w:rsid w:val="00567BBA"/>
    <w:rsid w:val="005958B4"/>
    <w:rsid w:val="005A066D"/>
    <w:rsid w:val="005A35E8"/>
    <w:rsid w:val="005A3E67"/>
    <w:rsid w:val="005A7C2D"/>
    <w:rsid w:val="005B0543"/>
    <w:rsid w:val="005B1B7D"/>
    <w:rsid w:val="005B2E54"/>
    <w:rsid w:val="005C33A4"/>
    <w:rsid w:val="005C567B"/>
    <w:rsid w:val="005C6376"/>
    <w:rsid w:val="005C7554"/>
    <w:rsid w:val="005D3B66"/>
    <w:rsid w:val="005D7706"/>
    <w:rsid w:val="005E66D3"/>
    <w:rsid w:val="005E66F1"/>
    <w:rsid w:val="005E678C"/>
    <w:rsid w:val="005E7B1C"/>
    <w:rsid w:val="005E7BF1"/>
    <w:rsid w:val="005F4676"/>
    <w:rsid w:val="006048C7"/>
    <w:rsid w:val="00617D7D"/>
    <w:rsid w:val="006220F4"/>
    <w:rsid w:val="00623489"/>
    <w:rsid w:val="00624869"/>
    <w:rsid w:val="00631573"/>
    <w:rsid w:val="00633673"/>
    <w:rsid w:val="00640EC6"/>
    <w:rsid w:val="00644968"/>
    <w:rsid w:val="00645756"/>
    <w:rsid w:val="00647866"/>
    <w:rsid w:val="00655D87"/>
    <w:rsid w:val="00655EA0"/>
    <w:rsid w:val="00657CDC"/>
    <w:rsid w:val="00660AC9"/>
    <w:rsid w:val="00665CC9"/>
    <w:rsid w:val="0066746A"/>
    <w:rsid w:val="00673B01"/>
    <w:rsid w:val="0067462B"/>
    <w:rsid w:val="00677013"/>
    <w:rsid w:val="0069363B"/>
    <w:rsid w:val="0069776A"/>
    <w:rsid w:val="006A04E8"/>
    <w:rsid w:val="006A1978"/>
    <w:rsid w:val="006A39FB"/>
    <w:rsid w:val="006B3303"/>
    <w:rsid w:val="006B44CB"/>
    <w:rsid w:val="006C6402"/>
    <w:rsid w:val="006D09E6"/>
    <w:rsid w:val="006D2B4D"/>
    <w:rsid w:val="006E2B49"/>
    <w:rsid w:val="006E40F2"/>
    <w:rsid w:val="006E70A5"/>
    <w:rsid w:val="006F2072"/>
    <w:rsid w:val="006F3B02"/>
    <w:rsid w:val="00704070"/>
    <w:rsid w:val="0070742C"/>
    <w:rsid w:val="00711DB6"/>
    <w:rsid w:val="00717669"/>
    <w:rsid w:val="00726670"/>
    <w:rsid w:val="00730FB1"/>
    <w:rsid w:val="00741746"/>
    <w:rsid w:val="00743C0C"/>
    <w:rsid w:val="00750DD5"/>
    <w:rsid w:val="00751E80"/>
    <w:rsid w:val="00753A57"/>
    <w:rsid w:val="00757F12"/>
    <w:rsid w:val="007668FA"/>
    <w:rsid w:val="00772407"/>
    <w:rsid w:val="00774C60"/>
    <w:rsid w:val="00780719"/>
    <w:rsid w:val="00787646"/>
    <w:rsid w:val="007906A8"/>
    <w:rsid w:val="00792766"/>
    <w:rsid w:val="00794A4B"/>
    <w:rsid w:val="007A3FD1"/>
    <w:rsid w:val="007A695E"/>
    <w:rsid w:val="007B3AA0"/>
    <w:rsid w:val="007B78FB"/>
    <w:rsid w:val="007C4705"/>
    <w:rsid w:val="007C5157"/>
    <w:rsid w:val="007C5200"/>
    <w:rsid w:val="007C7459"/>
    <w:rsid w:val="007D2695"/>
    <w:rsid w:val="007E0D9D"/>
    <w:rsid w:val="007E7802"/>
    <w:rsid w:val="007F0327"/>
    <w:rsid w:val="007F0A20"/>
    <w:rsid w:val="007F0D50"/>
    <w:rsid w:val="007F62EE"/>
    <w:rsid w:val="00800244"/>
    <w:rsid w:val="00804F46"/>
    <w:rsid w:val="008068A6"/>
    <w:rsid w:val="00814EFA"/>
    <w:rsid w:val="00815F7E"/>
    <w:rsid w:val="008231B1"/>
    <w:rsid w:val="00824807"/>
    <w:rsid w:val="00827FB0"/>
    <w:rsid w:val="00834C2C"/>
    <w:rsid w:val="0084679C"/>
    <w:rsid w:val="008509C8"/>
    <w:rsid w:val="00853D9D"/>
    <w:rsid w:val="00854457"/>
    <w:rsid w:val="008601F6"/>
    <w:rsid w:val="00861EB5"/>
    <w:rsid w:val="008625F9"/>
    <w:rsid w:val="00863318"/>
    <w:rsid w:val="0086777C"/>
    <w:rsid w:val="008717F7"/>
    <w:rsid w:val="00872666"/>
    <w:rsid w:val="0087558A"/>
    <w:rsid w:val="008767CF"/>
    <w:rsid w:val="00880AEB"/>
    <w:rsid w:val="00880F55"/>
    <w:rsid w:val="00896FBB"/>
    <w:rsid w:val="00897392"/>
    <w:rsid w:val="008A1C06"/>
    <w:rsid w:val="008A38B0"/>
    <w:rsid w:val="008A651E"/>
    <w:rsid w:val="008B10E9"/>
    <w:rsid w:val="008C32E2"/>
    <w:rsid w:val="008C626D"/>
    <w:rsid w:val="008C685D"/>
    <w:rsid w:val="008D069C"/>
    <w:rsid w:val="008E12D5"/>
    <w:rsid w:val="008F696B"/>
    <w:rsid w:val="008F73D9"/>
    <w:rsid w:val="00911469"/>
    <w:rsid w:val="00912A28"/>
    <w:rsid w:val="009144B0"/>
    <w:rsid w:val="00915244"/>
    <w:rsid w:val="00917BA5"/>
    <w:rsid w:val="00931731"/>
    <w:rsid w:val="00934027"/>
    <w:rsid w:val="009353A8"/>
    <w:rsid w:val="00936D4A"/>
    <w:rsid w:val="00941311"/>
    <w:rsid w:val="009435D0"/>
    <w:rsid w:val="009479FF"/>
    <w:rsid w:val="009522FF"/>
    <w:rsid w:val="00955796"/>
    <w:rsid w:val="009600F1"/>
    <w:rsid w:val="009602BB"/>
    <w:rsid w:val="00962909"/>
    <w:rsid w:val="009633B0"/>
    <w:rsid w:val="009651A2"/>
    <w:rsid w:val="0097487F"/>
    <w:rsid w:val="009773E8"/>
    <w:rsid w:val="00980B0B"/>
    <w:rsid w:val="00984292"/>
    <w:rsid w:val="0098552F"/>
    <w:rsid w:val="009870F0"/>
    <w:rsid w:val="00987800"/>
    <w:rsid w:val="00991933"/>
    <w:rsid w:val="00991A25"/>
    <w:rsid w:val="009925F8"/>
    <w:rsid w:val="009935F8"/>
    <w:rsid w:val="009A116E"/>
    <w:rsid w:val="009A6657"/>
    <w:rsid w:val="009A788B"/>
    <w:rsid w:val="009A7EF8"/>
    <w:rsid w:val="009B04E9"/>
    <w:rsid w:val="009B1DC9"/>
    <w:rsid w:val="009B2E10"/>
    <w:rsid w:val="009B5D5A"/>
    <w:rsid w:val="009C000C"/>
    <w:rsid w:val="009C38D1"/>
    <w:rsid w:val="009D3D65"/>
    <w:rsid w:val="009D6428"/>
    <w:rsid w:val="009E0AF4"/>
    <w:rsid w:val="009E5EA9"/>
    <w:rsid w:val="009E622D"/>
    <w:rsid w:val="009E70EC"/>
    <w:rsid w:val="009F3224"/>
    <w:rsid w:val="009F38B5"/>
    <w:rsid w:val="009F7AAB"/>
    <w:rsid w:val="00A11E31"/>
    <w:rsid w:val="00A14AF8"/>
    <w:rsid w:val="00A16062"/>
    <w:rsid w:val="00A231C8"/>
    <w:rsid w:val="00A25436"/>
    <w:rsid w:val="00A27455"/>
    <w:rsid w:val="00A27C92"/>
    <w:rsid w:val="00A3627D"/>
    <w:rsid w:val="00A42D9A"/>
    <w:rsid w:val="00A443ED"/>
    <w:rsid w:val="00A52ABA"/>
    <w:rsid w:val="00A560E2"/>
    <w:rsid w:val="00A607FB"/>
    <w:rsid w:val="00A62F45"/>
    <w:rsid w:val="00A66F0F"/>
    <w:rsid w:val="00A67EE9"/>
    <w:rsid w:val="00A72566"/>
    <w:rsid w:val="00A72B69"/>
    <w:rsid w:val="00A75862"/>
    <w:rsid w:val="00A76E56"/>
    <w:rsid w:val="00A772C5"/>
    <w:rsid w:val="00A80D70"/>
    <w:rsid w:val="00A86F1C"/>
    <w:rsid w:val="00AA7E90"/>
    <w:rsid w:val="00AC0848"/>
    <w:rsid w:val="00AC0918"/>
    <w:rsid w:val="00AC0DC0"/>
    <w:rsid w:val="00AC514B"/>
    <w:rsid w:val="00AC7B15"/>
    <w:rsid w:val="00AD50C3"/>
    <w:rsid w:val="00AD5B4C"/>
    <w:rsid w:val="00AE1475"/>
    <w:rsid w:val="00AF0A76"/>
    <w:rsid w:val="00AF12A5"/>
    <w:rsid w:val="00AF6498"/>
    <w:rsid w:val="00AF6909"/>
    <w:rsid w:val="00AF6CCD"/>
    <w:rsid w:val="00AF7672"/>
    <w:rsid w:val="00B150EA"/>
    <w:rsid w:val="00B2408C"/>
    <w:rsid w:val="00B24B3F"/>
    <w:rsid w:val="00B27167"/>
    <w:rsid w:val="00B46767"/>
    <w:rsid w:val="00B54B4E"/>
    <w:rsid w:val="00B56DC7"/>
    <w:rsid w:val="00B6026A"/>
    <w:rsid w:val="00B702FC"/>
    <w:rsid w:val="00B723D3"/>
    <w:rsid w:val="00B87CD7"/>
    <w:rsid w:val="00B915E6"/>
    <w:rsid w:val="00B9759C"/>
    <w:rsid w:val="00BC728C"/>
    <w:rsid w:val="00BD01EC"/>
    <w:rsid w:val="00BD491D"/>
    <w:rsid w:val="00BD575E"/>
    <w:rsid w:val="00BE0185"/>
    <w:rsid w:val="00BE318B"/>
    <w:rsid w:val="00BE5CB4"/>
    <w:rsid w:val="00BF0A7D"/>
    <w:rsid w:val="00BF1C60"/>
    <w:rsid w:val="00C11369"/>
    <w:rsid w:val="00C12CAD"/>
    <w:rsid w:val="00C142F2"/>
    <w:rsid w:val="00C205BD"/>
    <w:rsid w:val="00C22B4C"/>
    <w:rsid w:val="00C307C1"/>
    <w:rsid w:val="00C55A12"/>
    <w:rsid w:val="00C568B8"/>
    <w:rsid w:val="00C5694D"/>
    <w:rsid w:val="00C744D9"/>
    <w:rsid w:val="00C7713A"/>
    <w:rsid w:val="00C846CF"/>
    <w:rsid w:val="00C90E53"/>
    <w:rsid w:val="00C92EC9"/>
    <w:rsid w:val="00C97FB3"/>
    <w:rsid w:val="00CA072E"/>
    <w:rsid w:val="00CA18DD"/>
    <w:rsid w:val="00CA5DCC"/>
    <w:rsid w:val="00CA6617"/>
    <w:rsid w:val="00CB155E"/>
    <w:rsid w:val="00CB5A0A"/>
    <w:rsid w:val="00CB7386"/>
    <w:rsid w:val="00CB7480"/>
    <w:rsid w:val="00CC2048"/>
    <w:rsid w:val="00CC2CCD"/>
    <w:rsid w:val="00CC3BA3"/>
    <w:rsid w:val="00CC58FA"/>
    <w:rsid w:val="00CD3DA0"/>
    <w:rsid w:val="00CE1137"/>
    <w:rsid w:val="00CE54CB"/>
    <w:rsid w:val="00D0364A"/>
    <w:rsid w:val="00D07CFB"/>
    <w:rsid w:val="00D10134"/>
    <w:rsid w:val="00D11201"/>
    <w:rsid w:val="00D13F92"/>
    <w:rsid w:val="00D22E0F"/>
    <w:rsid w:val="00D30867"/>
    <w:rsid w:val="00D36337"/>
    <w:rsid w:val="00D430FA"/>
    <w:rsid w:val="00D4318C"/>
    <w:rsid w:val="00D43965"/>
    <w:rsid w:val="00D53883"/>
    <w:rsid w:val="00D53C4D"/>
    <w:rsid w:val="00D5431E"/>
    <w:rsid w:val="00D5693E"/>
    <w:rsid w:val="00D65DC4"/>
    <w:rsid w:val="00D75CBE"/>
    <w:rsid w:val="00D82F18"/>
    <w:rsid w:val="00D93CB0"/>
    <w:rsid w:val="00D94D65"/>
    <w:rsid w:val="00DA492F"/>
    <w:rsid w:val="00DB070E"/>
    <w:rsid w:val="00DB5D8B"/>
    <w:rsid w:val="00DC0111"/>
    <w:rsid w:val="00DC1981"/>
    <w:rsid w:val="00DC1F06"/>
    <w:rsid w:val="00DC531F"/>
    <w:rsid w:val="00DC6106"/>
    <w:rsid w:val="00DD275D"/>
    <w:rsid w:val="00DD7064"/>
    <w:rsid w:val="00DE09F0"/>
    <w:rsid w:val="00DE1D1E"/>
    <w:rsid w:val="00DE26A4"/>
    <w:rsid w:val="00DE41DC"/>
    <w:rsid w:val="00DF1EBD"/>
    <w:rsid w:val="00E0320E"/>
    <w:rsid w:val="00E079B0"/>
    <w:rsid w:val="00E1218C"/>
    <w:rsid w:val="00E12523"/>
    <w:rsid w:val="00E12C03"/>
    <w:rsid w:val="00E1347F"/>
    <w:rsid w:val="00E1380D"/>
    <w:rsid w:val="00E145B6"/>
    <w:rsid w:val="00E202CA"/>
    <w:rsid w:val="00E239D3"/>
    <w:rsid w:val="00E2409C"/>
    <w:rsid w:val="00E249A9"/>
    <w:rsid w:val="00E26F71"/>
    <w:rsid w:val="00E36614"/>
    <w:rsid w:val="00E42D84"/>
    <w:rsid w:val="00E465A0"/>
    <w:rsid w:val="00E638AE"/>
    <w:rsid w:val="00E64831"/>
    <w:rsid w:val="00E65567"/>
    <w:rsid w:val="00E71A23"/>
    <w:rsid w:val="00E812CC"/>
    <w:rsid w:val="00E83BC2"/>
    <w:rsid w:val="00E84285"/>
    <w:rsid w:val="00E91897"/>
    <w:rsid w:val="00E94085"/>
    <w:rsid w:val="00EA1D9E"/>
    <w:rsid w:val="00EB2100"/>
    <w:rsid w:val="00EB5A7B"/>
    <w:rsid w:val="00EC4C33"/>
    <w:rsid w:val="00ED2ACA"/>
    <w:rsid w:val="00ED35C5"/>
    <w:rsid w:val="00EE4254"/>
    <w:rsid w:val="00EE590A"/>
    <w:rsid w:val="00EF309E"/>
    <w:rsid w:val="00EF4959"/>
    <w:rsid w:val="00F036A8"/>
    <w:rsid w:val="00F04994"/>
    <w:rsid w:val="00F0587D"/>
    <w:rsid w:val="00F076E6"/>
    <w:rsid w:val="00F13BCB"/>
    <w:rsid w:val="00F15349"/>
    <w:rsid w:val="00F16A50"/>
    <w:rsid w:val="00F219EC"/>
    <w:rsid w:val="00F23C7D"/>
    <w:rsid w:val="00F33C39"/>
    <w:rsid w:val="00F342D9"/>
    <w:rsid w:val="00F3787B"/>
    <w:rsid w:val="00F40BE3"/>
    <w:rsid w:val="00F40ED7"/>
    <w:rsid w:val="00F41A37"/>
    <w:rsid w:val="00F42F1F"/>
    <w:rsid w:val="00F52CB2"/>
    <w:rsid w:val="00F5670D"/>
    <w:rsid w:val="00F626FD"/>
    <w:rsid w:val="00F65DDD"/>
    <w:rsid w:val="00F72274"/>
    <w:rsid w:val="00F7688B"/>
    <w:rsid w:val="00F86546"/>
    <w:rsid w:val="00F87586"/>
    <w:rsid w:val="00F90169"/>
    <w:rsid w:val="00F91FA4"/>
    <w:rsid w:val="00F9448C"/>
    <w:rsid w:val="00F97311"/>
    <w:rsid w:val="00F97479"/>
    <w:rsid w:val="00F97A47"/>
    <w:rsid w:val="00FA414C"/>
    <w:rsid w:val="00FA6C39"/>
    <w:rsid w:val="00FA73E9"/>
    <w:rsid w:val="00FB1432"/>
    <w:rsid w:val="00FB6D36"/>
    <w:rsid w:val="00FC32A8"/>
    <w:rsid w:val="00FC3E37"/>
    <w:rsid w:val="00FD16F2"/>
    <w:rsid w:val="00FD3286"/>
    <w:rsid w:val="00FD57A4"/>
    <w:rsid w:val="00FD5A41"/>
    <w:rsid w:val="00FE6837"/>
    <w:rsid w:val="00FF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E63632-F6B0-4BBD-8D60-8BE45F06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EB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761E"/>
    <w:rPr>
      <w:rFonts w:ascii="Arial" w:eastAsia="MS Gothic" w:hAnsi="Arial"/>
      <w:sz w:val="18"/>
      <w:szCs w:val="18"/>
    </w:rPr>
  </w:style>
  <w:style w:type="character" w:styleId="CommentReference">
    <w:name w:val="annotation reference"/>
    <w:semiHidden/>
    <w:rsid w:val="0042761E"/>
    <w:rPr>
      <w:sz w:val="16"/>
      <w:szCs w:val="16"/>
    </w:rPr>
  </w:style>
  <w:style w:type="paragraph" w:styleId="CommentText">
    <w:name w:val="annotation text"/>
    <w:basedOn w:val="Normal"/>
    <w:semiHidden/>
    <w:rsid w:val="0042761E"/>
    <w:rPr>
      <w:sz w:val="20"/>
      <w:szCs w:val="20"/>
    </w:rPr>
  </w:style>
  <w:style w:type="character" w:styleId="Hyperlink">
    <w:name w:val="Hyperlink"/>
    <w:rsid w:val="00A25436"/>
    <w:rPr>
      <w:color w:val="0000FF"/>
      <w:u w:val="single"/>
    </w:rPr>
  </w:style>
  <w:style w:type="paragraph" w:styleId="DocumentMap">
    <w:name w:val="Document Map"/>
    <w:basedOn w:val="Normal"/>
    <w:semiHidden/>
    <w:rsid w:val="00EB5A7B"/>
    <w:pPr>
      <w:shd w:val="clear" w:color="auto" w:fill="000080"/>
    </w:pPr>
    <w:rPr>
      <w:rFonts w:ascii="Arial" w:eastAsia="MS Gothic" w:hAnsi="Arial"/>
    </w:rPr>
  </w:style>
  <w:style w:type="paragraph" w:styleId="Footer">
    <w:name w:val="footer"/>
    <w:basedOn w:val="Normal"/>
    <w:link w:val="FooterChar"/>
    <w:uiPriority w:val="99"/>
    <w:rsid w:val="005200B5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5200B5"/>
  </w:style>
  <w:style w:type="paragraph" w:styleId="Header">
    <w:name w:val="header"/>
    <w:basedOn w:val="Normal"/>
    <w:rsid w:val="0007492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06A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3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508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636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55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30912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60411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17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90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734487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566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8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antification of a human herpesvirus tegument protein VP22 secreted from mammalian cells</vt:lpstr>
      <vt:lpstr>Quantification of a human herpesvirus tegument protein VP22 secreted from mammalian cells</vt:lpstr>
    </vt:vector>
  </TitlesOfParts>
  <Company> </Company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ntification of a human herpesvirus tegument protein VP22 secreted from mammalian cells</dc:title>
  <dc:subject/>
  <dc:creator>Takashi Sera</dc:creator>
  <cp:keywords/>
  <dc:description/>
  <cp:lastModifiedBy>Poornimathiruvudaiselvi S.</cp:lastModifiedBy>
  <cp:revision>10</cp:revision>
  <cp:lastPrinted>2021-01-31T04:16:00Z</cp:lastPrinted>
  <dcterms:created xsi:type="dcterms:W3CDTF">2021-01-31T03:30:00Z</dcterms:created>
  <dcterms:modified xsi:type="dcterms:W3CDTF">2021-06-16T04:37:00Z</dcterms:modified>
</cp:coreProperties>
</file>